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0D3EA" w14:textId="77777777" w:rsidR="00B976AB" w:rsidRDefault="00000000">
      <w:pPr>
        <w:pStyle w:val="Caption"/>
        <w:spacing w:line="360" w:lineRule="auto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eastAsia="SimSun" w:hAnsi="Times New Roman" w:cs="Times New Roman"/>
          <w:sz w:val="24"/>
        </w:rPr>
        <w:t>Table S1</w:t>
      </w:r>
      <w:r>
        <w:rPr>
          <w:rStyle w:val="Strong"/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List of the 28 spring wheat varieties used in this study.</w:t>
      </w:r>
    </w:p>
    <w:tbl>
      <w:tblPr>
        <w:tblW w:w="8667" w:type="dxa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2750"/>
        <w:gridCol w:w="1609"/>
        <w:gridCol w:w="2747"/>
      </w:tblGrid>
      <w:tr w:rsidR="00B976AB" w14:paraId="7B3B8501" w14:textId="77777777">
        <w:trPr>
          <w:trHeight w:val="470"/>
          <w:jc w:val="center"/>
        </w:trPr>
        <w:tc>
          <w:tcPr>
            <w:tcW w:w="15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95E6770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Variety</w:t>
            </w:r>
          </w:p>
        </w:tc>
        <w:tc>
          <w:tcPr>
            <w:tcW w:w="27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B30CB5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egistration number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FB2724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Variety</w:t>
            </w:r>
          </w:p>
        </w:tc>
        <w:tc>
          <w:tcPr>
            <w:tcW w:w="27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194A13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egistration number</w:t>
            </w:r>
          </w:p>
        </w:tc>
      </w:tr>
      <w:tr w:rsidR="00B976AB" w14:paraId="28014E8D" w14:textId="77777777">
        <w:trPr>
          <w:trHeight w:val="403"/>
          <w:jc w:val="center"/>
        </w:trPr>
        <w:tc>
          <w:tcPr>
            <w:tcW w:w="1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A69DB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uichun1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BBF04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230008</w:t>
            </w:r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BC8BC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Ba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9</w:t>
            </w:r>
          </w:p>
        </w:tc>
        <w:tc>
          <w:tcPr>
            <w:tcW w:w="2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08454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eng Shen Mai 2023008</w:t>
            </w:r>
          </w:p>
        </w:tc>
      </w:tr>
      <w:tr w:rsidR="00B976AB" w14:paraId="70F4A379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F4E5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1538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E2925" w14:textId="77777777" w:rsidR="00B976AB" w:rsidRDefault="00B97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D1E5F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3099E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200002</w:t>
            </w:r>
          </w:p>
        </w:tc>
      </w:tr>
      <w:tr w:rsidR="00B976AB" w14:paraId="2003929E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582F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2038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3ED65" w14:textId="77777777" w:rsidR="00B976AB" w:rsidRDefault="00B97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324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62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1A27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241002</w:t>
            </w:r>
          </w:p>
        </w:tc>
      </w:tr>
      <w:tr w:rsidR="00B976AB" w14:paraId="66E92676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C7EF4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F4264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B64/T 082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99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2B172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62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E4850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230009</w:t>
            </w:r>
          </w:p>
        </w:tc>
      </w:tr>
      <w:tr w:rsidR="00B976AB" w14:paraId="792D9375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5714F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9396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8A184" w14:textId="77777777" w:rsidR="00B976AB" w:rsidRDefault="00B97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9192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Yongliang 1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8D1F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B64/T 33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004</w:t>
            </w:r>
          </w:p>
        </w:tc>
      </w:tr>
      <w:tr w:rsidR="00B976AB" w14:paraId="13850008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EEE5B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B06D3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130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1D0D4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51860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210001</w:t>
            </w:r>
          </w:p>
        </w:tc>
      </w:tr>
      <w:tr w:rsidR="00B976AB" w14:paraId="12DC5D4C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EE9F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5410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150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49CB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4C1D2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B62/T 4373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noBreakHyphen/>
              <w:t>2021</w:t>
            </w:r>
          </w:p>
        </w:tc>
      </w:tr>
      <w:tr w:rsidR="00B976AB" w14:paraId="4F6C9EA3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3F571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in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BB8CE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an Shen Mai 20070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D9EFC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915F9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Guo Shen </w:t>
            </w:r>
            <w:proofErr w:type="gram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ai  2009032</w:t>
            </w:r>
            <w:proofErr w:type="gramEnd"/>
          </w:p>
        </w:tc>
      </w:tr>
      <w:tr w:rsidR="00B976AB" w14:paraId="35F43620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EC15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6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CC0B5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 Shen Mai 92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9DB3C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ingxia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C73D2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uo Shen Mai 2013003</w:t>
            </w:r>
          </w:p>
        </w:tc>
      </w:tr>
      <w:tr w:rsidR="00B976AB" w14:paraId="649F32DE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D46C2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07837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 Zhong Shen 81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093A6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Ba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2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0D97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eng Shen Mai 2023007</w:t>
            </w:r>
          </w:p>
        </w:tc>
      </w:tr>
      <w:tr w:rsidR="00B976AB" w14:paraId="274CA8D3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F66C2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SM1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600D6" w14:textId="77777777" w:rsidR="00B976AB" w:rsidRDefault="00B97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ADBD8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0DFF6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uo Shen Mai 2017005</w:t>
            </w:r>
          </w:p>
        </w:tc>
      </w:tr>
      <w:tr w:rsidR="00B976AB" w14:paraId="007CA1C8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572EE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5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6EADA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 Shen Mai 81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C9799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1407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0795C" w14:textId="77777777" w:rsidR="00B976AB" w:rsidRDefault="00B97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</w:p>
        </w:tc>
      </w:tr>
      <w:tr w:rsidR="00B976AB" w14:paraId="31224829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723BD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2D856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 Shen Mai 202500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235E8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AD6E0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 Shen Mai 200201</w:t>
            </w:r>
          </w:p>
        </w:tc>
      </w:tr>
      <w:tr w:rsidR="00B976AB" w14:paraId="379C7149" w14:textId="77777777">
        <w:trPr>
          <w:trHeight w:val="403"/>
          <w:jc w:val="center"/>
        </w:trPr>
        <w:tc>
          <w:tcPr>
            <w:tcW w:w="1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B371F3F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52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B658E6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 Shen Mai 2012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A7D656A" w14:textId="77777777" w:rsidR="00B976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Yong 256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A88900" w14:textId="77777777" w:rsidR="00B976AB" w:rsidRDefault="00B97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</w:p>
        </w:tc>
      </w:tr>
    </w:tbl>
    <w:p w14:paraId="07B2BE69" w14:textId="77777777" w:rsidR="00B976AB" w:rsidRDefault="00B976AB">
      <w:pPr>
        <w:widowControl/>
        <w:spacing w:line="360" w:lineRule="auto"/>
        <w:rPr>
          <w:rFonts w:ascii="Times New Roman" w:hAnsi="Times New Roman" w:cs="Times New Roman"/>
        </w:rPr>
      </w:pPr>
    </w:p>
    <w:sectPr w:rsidR="00B976AB" w:rsidSect="00AB061E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56C84" w14:textId="77777777" w:rsidR="006D7FF6" w:rsidRDefault="006D7FF6">
      <w:r>
        <w:separator/>
      </w:r>
    </w:p>
  </w:endnote>
  <w:endnote w:type="continuationSeparator" w:id="0">
    <w:p w14:paraId="3F12E2CD" w14:textId="77777777" w:rsidR="006D7FF6" w:rsidRDefault="006D7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1D193" w14:textId="77777777" w:rsidR="00B976AB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8CE59A" wp14:editId="6751354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1752FF8" w14:textId="77777777" w:rsidR="00B976AB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6360CEA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2529B" w14:textId="77777777" w:rsidR="006D7FF6" w:rsidRDefault="006D7FF6">
      <w:r>
        <w:separator/>
      </w:r>
    </w:p>
  </w:footnote>
  <w:footnote w:type="continuationSeparator" w:id="0">
    <w:p w14:paraId="19980E94" w14:textId="77777777" w:rsidR="006D7FF6" w:rsidRDefault="006D7F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87B49" w14:textId="77777777" w:rsidR="00B976AB" w:rsidRDefault="00000000">
    <w:pPr>
      <w:pStyle w:val="Header"/>
      <w:tabs>
        <w:tab w:val="clear" w:pos="4153"/>
        <w:tab w:val="left" w:pos="11457"/>
      </w:tabs>
    </w:pP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362B6"/>
    <w:rsid w:val="00172A27"/>
    <w:rsid w:val="001B040D"/>
    <w:rsid w:val="00306810"/>
    <w:rsid w:val="003D6397"/>
    <w:rsid w:val="006140F3"/>
    <w:rsid w:val="006D7FF6"/>
    <w:rsid w:val="00AB061E"/>
    <w:rsid w:val="00B976AB"/>
    <w:rsid w:val="00D034A8"/>
    <w:rsid w:val="00E46AD2"/>
    <w:rsid w:val="00EB036D"/>
    <w:rsid w:val="00ED5986"/>
    <w:rsid w:val="01064C9A"/>
    <w:rsid w:val="012D66E0"/>
    <w:rsid w:val="0147153B"/>
    <w:rsid w:val="01610122"/>
    <w:rsid w:val="016A347B"/>
    <w:rsid w:val="018D0F17"/>
    <w:rsid w:val="019B3634"/>
    <w:rsid w:val="01C0309B"/>
    <w:rsid w:val="01C41B77"/>
    <w:rsid w:val="01D84888"/>
    <w:rsid w:val="020236B3"/>
    <w:rsid w:val="0247218B"/>
    <w:rsid w:val="0293255D"/>
    <w:rsid w:val="02B82014"/>
    <w:rsid w:val="02CD31D3"/>
    <w:rsid w:val="02ED1C6E"/>
    <w:rsid w:val="03196F07"/>
    <w:rsid w:val="03261624"/>
    <w:rsid w:val="03563CB7"/>
    <w:rsid w:val="035F2C37"/>
    <w:rsid w:val="03E80687"/>
    <w:rsid w:val="03FB485E"/>
    <w:rsid w:val="03FB7A96"/>
    <w:rsid w:val="04234579"/>
    <w:rsid w:val="04253689"/>
    <w:rsid w:val="04304A37"/>
    <w:rsid w:val="046C5A66"/>
    <w:rsid w:val="049C7DEF"/>
    <w:rsid w:val="049C7E3A"/>
    <w:rsid w:val="04DA26C6"/>
    <w:rsid w:val="04E13A54"/>
    <w:rsid w:val="05016072"/>
    <w:rsid w:val="050566B0"/>
    <w:rsid w:val="051200B1"/>
    <w:rsid w:val="05240FA4"/>
    <w:rsid w:val="052971A9"/>
    <w:rsid w:val="05373674"/>
    <w:rsid w:val="05687CD1"/>
    <w:rsid w:val="05AF5900"/>
    <w:rsid w:val="05CA273A"/>
    <w:rsid w:val="05CD1A66"/>
    <w:rsid w:val="05DB7252"/>
    <w:rsid w:val="05E96551"/>
    <w:rsid w:val="060317A8"/>
    <w:rsid w:val="06034ADC"/>
    <w:rsid w:val="064558AD"/>
    <w:rsid w:val="064F1482"/>
    <w:rsid w:val="0654103B"/>
    <w:rsid w:val="06585F98"/>
    <w:rsid w:val="06823015"/>
    <w:rsid w:val="06B17456"/>
    <w:rsid w:val="06B55198"/>
    <w:rsid w:val="06BD404D"/>
    <w:rsid w:val="06CC603E"/>
    <w:rsid w:val="06DF440D"/>
    <w:rsid w:val="06E45A7E"/>
    <w:rsid w:val="06FC7F18"/>
    <w:rsid w:val="07181283"/>
    <w:rsid w:val="07491191"/>
    <w:rsid w:val="07506C6F"/>
    <w:rsid w:val="07634BF4"/>
    <w:rsid w:val="076F3599"/>
    <w:rsid w:val="07B77553"/>
    <w:rsid w:val="07D77390"/>
    <w:rsid w:val="07E34309"/>
    <w:rsid w:val="08121391"/>
    <w:rsid w:val="08154250"/>
    <w:rsid w:val="082779D0"/>
    <w:rsid w:val="084367D4"/>
    <w:rsid w:val="084C5688"/>
    <w:rsid w:val="08513DB6"/>
    <w:rsid w:val="08A66601"/>
    <w:rsid w:val="08E91129"/>
    <w:rsid w:val="08EA461D"/>
    <w:rsid w:val="09300B06"/>
    <w:rsid w:val="09424A0F"/>
    <w:rsid w:val="097A7FD3"/>
    <w:rsid w:val="09B513BD"/>
    <w:rsid w:val="09C556F2"/>
    <w:rsid w:val="09CB4CD3"/>
    <w:rsid w:val="09D71621"/>
    <w:rsid w:val="0A4A3E4A"/>
    <w:rsid w:val="0A5F5B47"/>
    <w:rsid w:val="0A8F3F52"/>
    <w:rsid w:val="0AA277E2"/>
    <w:rsid w:val="0AB51CD2"/>
    <w:rsid w:val="0AB65E5F"/>
    <w:rsid w:val="0ACC485F"/>
    <w:rsid w:val="0AD11E75"/>
    <w:rsid w:val="0AD34353"/>
    <w:rsid w:val="0AD852A1"/>
    <w:rsid w:val="0AEE2A27"/>
    <w:rsid w:val="0B0E30C9"/>
    <w:rsid w:val="0B1C3A38"/>
    <w:rsid w:val="0B1D50BA"/>
    <w:rsid w:val="0B474D49"/>
    <w:rsid w:val="0BAA5656"/>
    <w:rsid w:val="0C09009F"/>
    <w:rsid w:val="0C0F70F9"/>
    <w:rsid w:val="0C450D6C"/>
    <w:rsid w:val="0C721436"/>
    <w:rsid w:val="0C7E602C"/>
    <w:rsid w:val="0C923886"/>
    <w:rsid w:val="0CE265BB"/>
    <w:rsid w:val="0D1A5D55"/>
    <w:rsid w:val="0D384BDA"/>
    <w:rsid w:val="0D6B035F"/>
    <w:rsid w:val="0D921D8F"/>
    <w:rsid w:val="0D9A50E8"/>
    <w:rsid w:val="0DA675E9"/>
    <w:rsid w:val="0DA87805"/>
    <w:rsid w:val="0DB937C0"/>
    <w:rsid w:val="0DC51F28"/>
    <w:rsid w:val="0DE34399"/>
    <w:rsid w:val="0DE628E2"/>
    <w:rsid w:val="0DF20A80"/>
    <w:rsid w:val="0DFA12B8"/>
    <w:rsid w:val="0E686F94"/>
    <w:rsid w:val="0E9658AF"/>
    <w:rsid w:val="0EAC16E8"/>
    <w:rsid w:val="0F1D555E"/>
    <w:rsid w:val="0F6C4862"/>
    <w:rsid w:val="0F895414"/>
    <w:rsid w:val="0FA82DC0"/>
    <w:rsid w:val="101A1F57"/>
    <w:rsid w:val="10264A11"/>
    <w:rsid w:val="104F21BA"/>
    <w:rsid w:val="1050085B"/>
    <w:rsid w:val="1074577C"/>
    <w:rsid w:val="108300B5"/>
    <w:rsid w:val="108B130F"/>
    <w:rsid w:val="108C51BC"/>
    <w:rsid w:val="10CA5F06"/>
    <w:rsid w:val="10FE4BED"/>
    <w:rsid w:val="11101F44"/>
    <w:rsid w:val="111E393A"/>
    <w:rsid w:val="11252648"/>
    <w:rsid w:val="115A7068"/>
    <w:rsid w:val="11851C0B"/>
    <w:rsid w:val="11F72B09"/>
    <w:rsid w:val="1202325C"/>
    <w:rsid w:val="121A67F7"/>
    <w:rsid w:val="121C256F"/>
    <w:rsid w:val="123371E8"/>
    <w:rsid w:val="125A20D2"/>
    <w:rsid w:val="12661A3D"/>
    <w:rsid w:val="126808B0"/>
    <w:rsid w:val="12745F08"/>
    <w:rsid w:val="1312127D"/>
    <w:rsid w:val="131E40C5"/>
    <w:rsid w:val="13225964"/>
    <w:rsid w:val="132C0590"/>
    <w:rsid w:val="13392CAD"/>
    <w:rsid w:val="13477178"/>
    <w:rsid w:val="136A5BE4"/>
    <w:rsid w:val="13BF1404"/>
    <w:rsid w:val="13CA1B57"/>
    <w:rsid w:val="13D604FC"/>
    <w:rsid w:val="13DF420F"/>
    <w:rsid w:val="14832432"/>
    <w:rsid w:val="14A64F92"/>
    <w:rsid w:val="14E86F37"/>
    <w:rsid w:val="152F373C"/>
    <w:rsid w:val="155B515D"/>
    <w:rsid w:val="15904218"/>
    <w:rsid w:val="15CE379F"/>
    <w:rsid w:val="15DD5B72"/>
    <w:rsid w:val="15FA4976"/>
    <w:rsid w:val="160C46A9"/>
    <w:rsid w:val="163C5149"/>
    <w:rsid w:val="165137C8"/>
    <w:rsid w:val="16582B45"/>
    <w:rsid w:val="16774218"/>
    <w:rsid w:val="170B1A54"/>
    <w:rsid w:val="17125CEF"/>
    <w:rsid w:val="17602EFE"/>
    <w:rsid w:val="177239CF"/>
    <w:rsid w:val="177C760C"/>
    <w:rsid w:val="17832749"/>
    <w:rsid w:val="17AF1790"/>
    <w:rsid w:val="17B5270A"/>
    <w:rsid w:val="17D3547E"/>
    <w:rsid w:val="17FB49D5"/>
    <w:rsid w:val="18351C95"/>
    <w:rsid w:val="18650155"/>
    <w:rsid w:val="18851863"/>
    <w:rsid w:val="18860743"/>
    <w:rsid w:val="18934C0E"/>
    <w:rsid w:val="189A41EE"/>
    <w:rsid w:val="18B66808"/>
    <w:rsid w:val="18BA03EC"/>
    <w:rsid w:val="18C2750A"/>
    <w:rsid w:val="18C82B09"/>
    <w:rsid w:val="18C85055"/>
    <w:rsid w:val="18DF7E53"/>
    <w:rsid w:val="18EB4A4A"/>
    <w:rsid w:val="19353F17"/>
    <w:rsid w:val="19481E9C"/>
    <w:rsid w:val="194A5C14"/>
    <w:rsid w:val="19971C4E"/>
    <w:rsid w:val="199E1ABC"/>
    <w:rsid w:val="19D21766"/>
    <w:rsid w:val="19DC433A"/>
    <w:rsid w:val="19F65454"/>
    <w:rsid w:val="1A002777"/>
    <w:rsid w:val="1A240213"/>
    <w:rsid w:val="1A613215"/>
    <w:rsid w:val="1A766595"/>
    <w:rsid w:val="1A807414"/>
    <w:rsid w:val="1A9D3B0A"/>
    <w:rsid w:val="1ABC48F0"/>
    <w:rsid w:val="1AC6751C"/>
    <w:rsid w:val="1AD27C6F"/>
    <w:rsid w:val="1AE31E7C"/>
    <w:rsid w:val="1AED4AA9"/>
    <w:rsid w:val="1AFC2201"/>
    <w:rsid w:val="1B32070E"/>
    <w:rsid w:val="1B3426D8"/>
    <w:rsid w:val="1B5C4209"/>
    <w:rsid w:val="1B7E3953"/>
    <w:rsid w:val="1B8E548A"/>
    <w:rsid w:val="1BC81072"/>
    <w:rsid w:val="1C33473D"/>
    <w:rsid w:val="1C3B1844"/>
    <w:rsid w:val="1C6263EC"/>
    <w:rsid w:val="1C8431EB"/>
    <w:rsid w:val="1D063C00"/>
    <w:rsid w:val="1D3369BF"/>
    <w:rsid w:val="1D3764AF"/>
    <w:rsid w:val="1D4209B0"/>
    <w:rsid w:val="1D554B87"/>
    <w:rsid w:val="1D7019C1"/>
    <w:rsid w:val="1D8965DF"/>
    <w:rsid w:val="1DE101C9"/>
    <w:rsid w:val="1DE9717E"/>
    <w:rsid w:val="1DFE6FCD"/>
    <w:rsid w:val="1E034AF8"/>
    <w:rsid w:val="1E594203"/>
    <w:rsid w:val="1E8E20FF"/>
    <w:rsid w:val="1EAC28CA"/>
    <w:rsid w:val="1ED22CE1"/>
    <w:rsid w:val="1EFB52BB"/>
    <w:rsid w:val="1F173C0E"/>
    <w:rsid w:val="1F30765A"/>
    <w:rsid w:val="1F332CA6"/>
    <w:rsid w:val="1F691B64"/>
    <w:rsid w:val="1F777037"/>
    <w:rsid w:val="1F903C55"/>
    <w:rsid w:val="1FAB6CE1"/>
    <w:rsid w:val="1FCF0C21"/>
    <w:rsid w:val="1FEC4CFA"/>
    <w:rsid w:val="201E74B3"/>
    <w:rsid w:val="20533996"/>
    <w:rsid w:val="205E01F7"/>
    <w:rsid w:val="208A0FEC"/>
    <w:rsid w:val="20CF69FF"/>
    <w:rsid w:val="215D55BF"/>
    <w:rsid w:val="219072C7"/>
    <w:rsid w:val="21A1039B"/>
    <w:rsid w:val="21A77FC3"/>
    <w:rsid w:val="221A1EFC"/>
    <w:rsid w:val="22431C32"/>
    <w:rsid w:val="225E003A"/>
    <w:rsid w:val="22603DB2"/>
    <w:rsid w:val="22B07891"/>
    <w:rsid w:val="22BB723B"/>
    <w:rsid w:val="22C2681B"/>
    <w:rsid w:val="22C51945"/>
    <w:rsid w:val="22DB13E3"/>
    <w:rsid w:val="22F372AE"/>
    <w:rsid w:val="23733FB9"/>
    <w:rsid w:val="23B73017"/>
    <w:rsid w:val="23BD6FE3"/>
    <w:rsid w:val="23DD24C5"/>
    <w:rsid w:val="23EB7FF4"/>
    <w:rsid w:val="23F724F4"/>
    <w:rsid w:val="24003A9F"/>
    <w:rsid w:val="24376D95"/>
    <w:rsid w:val="246D27B7"/>
    <w:rsid w:val="24EB00E2"/>
    <w:rsid w:val="24F609FE"/>
    <w:rsid w:val="251357C2"/>
    <w:rsid w:val="25292BA4"/>
    <w:rsid w:val="2536529E"/>
    <w:rsid w:val="25401C79"/>
    <w:rsid w:val="25513E86"/>
    <w:rsid w:val="255319AC"/>
    <w:rsid w:val="2564005E"/>
    <w:rsid w:val="2573204F"/>
    <w:rsid w:val="258E6E89"/>
    <w:rsid w:val="25B05051"/>
    <w:rsid w:val="25B57CA3"/>
    <w:rsid w:val="2607530E"/>
    <w:rsid w:val="26143832"/>
    <w:rsid w:val="26345C82"/>
    <w:rsid w:val="266234A6"/>
    <w:rsid w:val="26630315"/>
    <w:rsid w:val="26642887"/>
    <w:rsid w:val="268A7BCD"/>
    <w:rsid w:val="26B43B95"/>
    <w:rsid w:val="26B5257B"/>
    <w:rsid w:val="26CF3B03"/>
    <w:rsid w:val="26EC43BC"/>
    <w:rsid w:val="27311A4E"/>
    <w:rsid w:val="27335F39"/>
    <w:rsid w:val="274F0899"/>
    <w:rsid w:val="27651E6B"/>
    <w:rsid w:val="277B343D"/>
    <w:rsid w:val="27BB1A8B"/>
    <w:rsid w:val="27DF5779"/>
    <w:rsid w:val="281573ED"/>
    <w:rsid w:val="2818512F"/>
    <w:rsid w:val="28277120"/>
    <w:rsid w:val="28900E20"/>
    <w:rsid w:val="28905912"/>
    <w:rsid w:val="28CF57EE"/>
    <w:rsid w:val="292B016C"/>
    <w:rsid w:val="29477A7A"/>
    <w:rsid w:val="295977AD"/>
    <w:rsid w:val="29891E41"/>
    <w:rsid w:val="299E3412"/>
    <w:rsid w:val="29AC3D81"/>
    <w:rsid w:val="29AE5D4B"/>
    <w:rsid w:val="29CA4207"/>
    <w:rsid w:val="29E4176D"/>
    <w:rsid w:val="29F51284"/>
    <w:rsid w:val="2A085FF2"/>
    <w:rsid w:val="2A094D30"/>
    <w:rsid w:val="2A3C6EB3"/>
    <w:rsid w:val="2A513C54"/>
    <w:rsid w:val="2A5A558B"/>
    <w:rsid w:val="2A8354A3"/>
    <w:rsid w:val="2AAA0BE0"/>
    <w:rsid w:val="2ABC6246"/>
    <w:rsid w:val="2AE01F34"/>
    <w:rsid w:val="2AF27EBA"/>
    <w:rsid w:val="2AFB4FC0"/>
    <w:rsid w:val="2B342280"/>
    <w:rsid w:val="2B4005E9"/>
    <w:rsid w:val="2B653354"/>
    <w:rsid w:val="2B86406E"/>
    <w:rsid w:val="2B94641F"/>
    <w:rsid w:val="2BB05DAB"/>
    <w:rsid w:val="2BCA6741"/>
    <w:rsid w:val="2BFB1CB9"/>
    <w:rsid w:val="2C1A76C8"/>
    <w:rsid w:val="2C1B0D4A"/>
    <w:rsid w:val="2C372028"/>
    <w:rsid w:val="2C4F778B"/>
    <w:rsid w:val="2C7F5528"/>
    <w:rsid w:val="2CC66F08"/>
    <w:rsid w:val="2CFA3055"/>
    <w:rsid w:val="2D0D2D89"/>
    <w:rsid w:val="2D5E4FD6"/>
    <w:rsid w:val="2D60735C"/>
    <w:rsid w:val="2D6729DE"/>
    <w:rsid w:val="2E47051C"/>
    <w:rsid w:val="2EE23DA1"/>
    <w:rsid w:val="2F211B9B"/>
    <w:rsid w:val="2F622FA8"/>
    <w:rsid w:val="2FA572A9"/>
    <w:rsid w:val="2FAD0853"/>
    <w:rsid w:val="2FCF34F1"/>
    <w:rsid w:val="2FF344B8"/>
    <w:rsid w:val="2FFB511A"/>
    <w:rsid w:val="301D32E3"/>
    <w:rsid w:val="3049057C"/>
    <w:rsid w:val="304C1E1A"/>
    <w:rsid w:val="305678C2"/>
    <w:rsid w:val="3082583C"/>
    <w:rsid w:val="310E5321"/>
    <w:rsid w:val="31245B1A"/>
    <w:rsid w:val="313C3C3D"/>
    <w:rsid w:val="317A4765"/>
    <w:rsid w:val="31985222"/>
    <w:rsid w:val="319A122D"/>
    <w:rsid w:val="31C854D0"/>
    <w:rsid w:val="32144BB9"/>
    <w:rsid w:val="322235F4"/>
    <w:rsid w:val="322F554F"/>
    <w:rsid w:val="32CE6B16"/>
    <w:rsid w:val="33527747"/>
    <w:rsid w:val="33541711"/>
    <w:rsid w:val="33890C8F"/>
    <w:rsid w:val="33955886"/>
    <w:rsid w:val="33AD497E"/>
    <w:rsid w:val="33C341A1"/>
    <w:rsid w:val="33C70135"/>
    <w:rsid w:val="33F16F60"/>
    <w:rsid w:val="341C1B03"/>
    <w:rsid w:val="34384B8F"/>
    <w:rsid w:val="345D63A4"/>
    <w:rsid w:val="348D1E7C"/>
    <w:rsid w:val="3498700E"/>
    <w:rsid w:val="34AE6BFF"/>
    <w:rsid w:val="34BB21B8"/>
    <w:rsid w:val="34D643A8"/>
    <w:rsid w:val="34D95610"/>
    <w:rsid w:val="34DB4FA3"/>
    <w:rsid w:val="35020CF9"/>
    <w:rsid w:val="35123632"/>
    <w:rsid w:val="35213875"/>
    <w:rsid w:val="353666A0"/>
    <w:rsid w:val="353E4427"/>
    <w:rsid w:val="357E6F95"/>
    <w:rsid w:val="358E07DF"/>
    <w:rsid w:val="35AB2FB9"/>
    <w:rsid w:val="35C00057"/>
    <w:rsid w:val="35D95EFE"/>
    <w:rsid w:val="35DF103A"/>
    <w:rsid w:val="36267F4C"/>
    <w:rsid w:val="362D624A"/>
    <w:rsid w:val="36483084"/>
    <w:rsid w:val="36887484"/>
    <w:rsid w:val="368F480F"/>
    <w:rsid w:val="369C25A1"/>
    <w:rsid w:val="36B9188B"/>
    <w:rsid w:val="36E70B22"/>
    <w:rsid w:val="36F01AF3"/>
    <w:rsid w:val="370074BA"/>
    <w:rsid w:val="370276D6"/>
    <w:rsid w:val="37305FF2"/>
    <w:rsid w:val="373158C6"/>
    <w:rsid w:val="376143FD"/>
    <w:rsid w:val="377063EE"/>
    <w:rsid w:val="37AB38CA"/>
    <w:rsid w:val="37C8622A"/>
    <w:rsid w:val="37F03D1A"/>
    <w:rsid w:val="37F15B28"/>
    <w:rsid w:val="37FB65FF"/>
    <w:rsid w:val="386C604C"/>
    <w:rsid w:val="386D006E"/>
    <w:rsid w:val="3872263A"/>
    <w:rsid w:val="38A5656B"/>
    <w:rsid w:val="392E030F"/>
    <w:rsid w:val="398B5761"/>
    <w:rsid w:val="39A16D33"/>
    <w:rsid w:val="39C31FB2"/>
    <w:rsid w:val="39F05100"/>
    <w:rsid w:val="3A1E65D5"/>
    <w:rsid w:val="3A340B0B"/>
    <w:rsid w:val="3A86542E"/>
    <w:rsid w:val="3AC56A51"/>
    <w:rsid w:val="3B023801"/>
    <w:rsid w:val="3B40257B"/>
    <w:rsid w:val="3B7B1805"/>
    <w:rsid w:val="3B875302"/>
    <w:rsid w:val="3B9528C7"/>
    <w:rsid w:val="3B9D177C"/>
    <w:rsid w:val="3BD57167"/>
    <w:rsid w:val="3C1744FA"/>
    <w:rsid w:val="3C34180B"/>
    <w:rsid w:val="3C44609B"/>
    <w:rsid w:val="3C885F88"/>
    <w:rsid w:val="3CA011A6"/>
    <w:rsid w:val="3CA20800"/>
    <w:rsid w:val="3CBD0327"/>
    <w:rsid w:val="3CCC056A"/>
    <w:rsid w:val="3CD613E9"/>
    <w:rsid w:val="3CD92C87"/>
    <w:rsid w:val="3CDE6477"/>
    <w:rsid w:val="3D08531B"/>
    <w:rsid w:val="3D19521C"/>
    <w:rsid w:val="3D2E6941"/>
    <w:rsid w:val="3D347EBE"/>
    <w:rsid w:val="3D4A148F"/>
    <w:rsid w:val="3D711112"/>
    <w:rsid w:val="3D9A5A68"/>
    <w:rsid w:val="3DA52B6A"/>
    <w:rsid w:val="3DB80AEF"/>
    <w:rsid w:val="3DD60F75"/>
    <w:rsid w:val="3DE25B6C"/>
    <w:rsid w:val="3E2B12C1"/>
    <w:rsid w:val="3E2B6524"/>
    <w:rsid w:val="3E46434D"/>
    <w:rsid w:val="3E6D7B2B"/>
    <w:rsid w:val="3E75078E"/>
    <w:rsid w:val="3E8E35FE"/>
    <w:rsid w:val="3EA90437"/>
    <w:rsid w:val="3F9625DF"/>
    <w:rsid w:val="3FBD419A"/>
    <w:rsid w:val="3FE21E53"/>
    <w:rsid w:val="3FE9269E"/>
    <w:rsid w:val="3FEA48A9"/>
    <w:rsid w:val="3FFA7889"/>
    <w:rsid w:val="4010076E"/>
    <w:rsid w:val="4024246B"/>
    <w:rsid w:val="402C1320"/>
    <w:rsid w:val="404228F2"/>
    <w:rsid w:val="404E1296"/>
    <w:rsid w:val="405B780B"/>
    <w:rsid w:val="405E25C9"/>
    <w:rsid w:val="406B1E48"/>
    <w:rsid w:val="406E36E7"/>
    <w:rsid w:val="408430CD"/>
    <w:rsid w:val="408B6047"/>
    <w:rsid w:val="4093314D"/>
    <w:rsid w:val="409C0254"/>
    <w:rsid w:val="40D776B4"/>
    <w:rsid w:val="41140732"/>
    <w:rsid w:val="41143DBC"/>
    <w:rsid w:val="4153125A"/>
    <w:rsid w:val="41562AF9"/>
    <w:rsid w:val="41884039"/>
    <w:rsid w:val="4189189E"/>
    <w:rsid w:val="418D5DEE"/>
    <w:rsid w:val="41BF6E5C"/>
    <w:rsid w:val="41F93484"/>
    <w:rsid w:val="421107CE"/>
    <w:rsid w:val="424E557E"/>
    <w:rsid w:val="425D3A13"/>
    <w:rsid w:val="429F402B"/>
    <w:rsid w:val="42BE0955"/>
    <w:rsid w:val="42DA5063"/>
    <w:rsid w:val="42DC527F"/>
    <w:rsid w:val="42F62918"/>
    <w:rsid w:val="43262DF3"/>
    <w:rsid w:val="432A7D99"/>
    <w:rsid w:val="43505326"/>
    <w:rsid w:val="43611999"/>
    <w:rsid w:val="43615785"/>
    <w:rsid w:val="43657023"/>
    <w:rsid w:val="43672D9B"/>
    <w:rsid w:val="438A0837"/>
    <w:rsid w:val="43A01E09"/>
    <w:rsid w:val="43CF6B92"/>
    <w:rsid w:val="43D862A1"/>
    <w:rsid w:val="43E02B4D"/>
    <w:rsid w:val="448E25A9"/>
    <w:rsid w:val="449D0A3E"/>
    <w:rsid w:val="44BC0EC5"/>
    <w:rsid w:val="44DC3315"/>
    <w:rsid w:val="44F26A88"/>
    <w:rsid w:val="44FC7513"/>
    <w:rsid w:val="45126D36"/>
    <w:rsid w:val="452847AC"/>
    <w:rsid w:val="4554030D"/>
    <w:rsid w:val="45703A5D"/>
    <w:rsid w:val="45A656D1"/>
    <w:rsid w:val="45BD6869"/>
    <w:rsid w:val="45FD1795"/>
    <w:rsid w:val="46020B59"/>
    <w:rsid w:val="46041E2C"/>
    <w:rsid w:val="46113492"/>
    <w:rsid w:val="462A00B0"/>
    <w:rsid w:val="463158E2"/>
    <w:rsid w:val="463A4797"/>
    <w:rsid w:val="466A5B37"/>
    <w:rsid w:val="4674757D"/>
    <w:rsid w:val="467F68AB"/>
    <w:rsid w:val="468A6DA0"/>
    <w:rsid w:val="469A68D7"/>
    <w:rsid w:val="46BD2CD2"/>
    <w:rsid w:val="46DA1AD6"/>
    <w:rsid w:val="46DD5122"/>
    <w:rsid w:val="46E26BDC"/>
    <w:rsid w:val="46F72688"/>
    <w:rsid w:val="47094169"/>
    <w:rsid w:val="472F75DF"/>
    <w:rsid w:val="47370CD6"/>
    <w:rsid w:val="47680E90"/>
    <w:rsid w:val="47694F1C"/>
    <w:rsid w:val="477A3C8D"/>
    <w:rsid w:val="47AD0F98"/>
    <w:rsid w:val="47CA1B4A"/>
    <w:rsid w:val="47DD7AD0"/>
    <w:rsid w:val="480171CC"/>
    <w:rsid w:val="482053E6"/>
    <w:rsid w:val="487815A6"/>
    <w:rsid w:val="489B34E7"/>
    <w:rsid w:val="48D34A2F"/>
    <w:rsid w:val="48F43B85"/>
    <w:rsid w:val="48F90270"/>
    <w:rsid w:val="490177EE"/>
    <w:rsid w:val="4913307D"/>
    <w:rsid w:val="49310464"/>
    <w:rsid w:val="49366D6C"/>
    <w:rsid w:val="495018A8"/>
    <w:rsid w:val="498C0E4E"/>
    <w:rsid w:val="499E503D"/>
    <w:rsid w:val="49B57357"/>
    <w:rsid w:val="49B665A2"/>
    <w:rsid w:val="49B77EAC"/>
    <w:rsid w:val="49E07403"/>
    <w:rsid w:val="4A061AFF"/>
    <w:rsid w:val="4A317C5F"/>
    <w:rsid w:val="4A851D59"/>
    <w:rsid w:val="4A8C1339"/>
    <w:rsid w:val="4A932CB0"/>
    <w:rsid w:val="4A9E1F83"/>
    <w:rsid w:val="4AB34B18"/>
    <w:rsid w:val="4AD354E4"/>
    <w:rsid w:val="4AD8632C"/>
    <w:rsid w:val="4B412124"/>
    <w:rsid w:val="4B5A08B7"/>
    <w:rsid w:val="4B8360D9"/>
    <w:rsid w:val="4B9A1834"/>
    <w:rsid w:val="4BFA3233"/>
    <w:rsid w:val="4C3C0B3D"/>
    <w:rsid w:val="4C5E4F57"/>
    <w:rsid w:val="4C681932"/>
    <w:rsid w:val="4C7166F5"/>
    <w:rsid w:val="4C726662"/>
    <w:rsid w:val="4C891FD4"/>
    <w:rsid w:val="4C8F3363"/>
    <w:rsid w:val="4CCA7EF7"/>
    <w:rsid w:val="4CE511D4"/>
    <w:rsid w:val="4CE90CC5"/>
    <w:rsid w:val="4D023B34"/>
    <w:rsid w:val="4D243AC3"/>
    <w:rsid w:val="4D5521EB"/>
    <w:rsid w:val="4D782049"/>
    <w:rsid w:val="4DC82688"/>
    <w:rsid w:val="4DDA23BB"/>
    <w:rsid w:val="4E0D09E3"/>
    <w:rsid w:val="4E21448E"/>
    <w:rsid w:val="4E254C41"/>
    <w:rsid w:val="4E4769A2"/>
    <w:rsid w:val="4E4D5283"/>
    <w:rsid w:val="4E524648"/>
    <w:rsid w:val="4E565D23"/>
    <w:rsid w:val="4E7B594C"/>
    <w:rsid w:val="4E86609F"/>
    <w:rsid w:val="4EA06114"/>
    <w:rsid w:val="4F082F58"/>
    <w:rsid w:val="4F367AC5"/>
    <w:rsid w:val="4FE70B58"/>
    <w:rsid w:val="4FFD05E3"/>
    <w:rsid w:val="501E0C85"/>
    <w:rsid w:val="50281B04"/>
    <w:rsid w:val="502D705A"/>
    <w:rsid w:val="503A46FE"/>
    <w:rsid w:val="503C0DF6"/>
    <w:rsid w:val="503F57A6"/>
    <w:rsid w:val="504601DC"/>
    <w:rsid w:val="505A77E4"/>
    <w:rsid w:val="50650662"/>
    <w:rsid w:val="50964CC0"/>
    <w:rsid w:val="50E24400"/>
    <w:rsid w:val="50F639B0"/>
    <w:rsid w:val="514C537E"/>
    <w:rsid w:val="515865F1"/>
    <w:rsid w:val="516B614C"/>
    <w:rsid w:val="51B65E96"/>
    <w:rsid w:val="51E317D6"/>
    <w:rsid w:val="51F0311E"/>
    <w:rsid w:val="51F055AF"/>
    <w:rsid w:val="521A36CE"/>
    <w:rsid w:val="521D6D1B"/>
    <w:rsid w:val="52397FF8"/>
    <w:rsid w:val="529E7E5B"/>
    <w:rsid w:val="52D1151D"/>
    <w:rsid w:val="52D4387D"/>
    <w:rsid w:val="52D7336D"/>
    <w:rsid w:val="5313553A"/>
    <w:rsid w:val="53B67427"/>
    <w:rsid w:val="53BF0089"/>
    <w:rsid w:val="53D855EF"/>
    <w:rsid w:val="54866DF9"/>
    <w:rsid w:val="54A6749B"/>
    <w:rsid w:val="54EC75A4"/>
    <w:rsid w:val="54F711C3"/>
    <w:rsid w:val="5503044A"/>
    <w:rsid w:val="55396827"/>
    <w:rsid w:val="55915A56"/>
    <w:rsid w:val="55937A20"/>
    <w:rsid w:val="55A537B1"/>
    <w:rsid w:val="55E97640"/>
    <w:rsid w:val="55F81F79"/>
    <w:rsid w:val="56186177"/>
    <w:rsid w:val="56226FF5"/>
    <w:rsid w:val="56262642"/>
    <w:rsid w:val="56532714"/>
    <w:rsid w:val="56910EF7"/>
    <w:rsid w:val="56B539C6"/>
    <w:rsid w:val="56BA0FDC"/>
    <w:rsid w:val="574006C0"/>
    <w:rsid w:val="579655A5"/>
    <w:rsid w:val="57BC6489"/>
    <w:rsid w:val="57EF2F07"/>
    <w:rsid w:val="586236D9"/>
    <w:rsid w:val="58647451"/>
    <w:rsid w:val="58763CC1"/>
    <w:rsid w:val="58FC773A"/>
    <w:rsid w:val="593432C8"/>
    <w:rsid w:val="594D15A1"/>
    <w:rsid w:val="59550FA6"/>
    <w:rsid w:val="595C637A"/>
    <w:rsid w:val="5963595B"/>
    <w:rsid w:val="59637709"/>
    <w:rsid w:val="59815DE1"/>
    <w:rsid w:val="5A24333C"/>
    <w:rsid w:val="5A3B68D8"/>
    <w:rsid w:val="5A3D7F5A"/>
    <w:rsid w:val="5A785436"/>
    <w:rsid w:val="5AA63D51"/>
    <w:rsid w:val="5AE41F14"/>
    <w:rsid w:val="5AED1980"/>
    <w:rsid w:val="5AF80325"/>
    <w:rsid w:val="5B06069A"/>
    <w:rsid w:val="5B5F1C70"/>
    <w:rsid w:val="5B653C0C"/>
    <w:rsid w:val="5B6E225A"/>
    <w:rsid w:val="5B7462E7"/>
    <w:rsid w:val="5B763376"/>
    <w:rsid w:val="5BE34B31"/>
    <w:rsid w:val="5BF94355"/>
    <w:rsid w:val="5C010045"/>
    <w:rsid w:val="5C6139DE"/>
    <w:rsid w:val="5C657C3C"/>
    <w:rsid w:val="5C66288B"/>
    <w:rsid w:val="5CB03CF6"/>
    <w:rsid w:val="5CD821BC"/>
    <w:rsid w:val="5D0E3E30"/>
    <w:rsid w:val="5D1A0A26"/>
    <w:rsid w:val="5D347D3A"/>
    <w:rsid w:val="5D3F223B"/>
    <w:rsid w:val="5D415E49"/>
    <w:rsid w:val="5D437E8D"/>
    <w:rsid w:val="5D5964E0"/>
    <w:rsid w:val="5D730178"/>
    <w:rsid w:val="5DA24FF7"/>
    <w:rsid w:val="5DA56542"/>
    <w:rsid w:val="5DD010E5"/>
    <w:rsid w:val="5DFE70FF"/>
    <w:rsid w:val="5E1625EE"/>
    <w:rsid w:val="5E1F7A88"/>
    <w:rsid w:val="5E2C6C63"/>
    <w:rsid w:val="5E761C8C"/>
    <w:rsid w:val="5EA54320"/>
    <w:rsid w:val="5ED15115"/>
    <w:rsid w:val="5EE4309A"/>
    <w:rsid w:val="5EEB540E"/>
    <w:rsid w:val="5EF332DD"/>
    <w:rsid w:val="5F011E9E"/>
    <w:rsid w:val="5F0130E7"/>
    <w:rsid w:val="5F48187B"/>
    <w:rsid w:val="5F5C0E82"/>
    <w:rsid w:val="5F784D70"/>
    <w:rsid w:val="5F8F74FF"/>
    <w:rsid w:val="5F910BC9"/>
    <w:rsid w:val="5FA2441D"/>
    <w:rsid w:val="5FC30F01"/>
    <w:rsid w:val="5FDC1FC3"/>
    <w:rsid w:val="5FE37E01"/>
    <w:rsid w:val="602D1E31"/>
    <w:rsid w:val="602F47E9"/>
    <w:rsid w:val="60566219"/>
    <w:rsid w:val="60593614"/>
    <w:rsid w:val="60C07B37"/>
    <w:rsid w:val="60E92BEA"/>
    <w:rsid w:val="60F11A9E"/>
    <w:rsid w:val="60F82242"/>
    <w:rsid w:val="60FB56E2"/>
    <w:rsid w:val="611B6B1B"/>
    <w:rsid w:val="613F0A5C"/>
    <w:rsid w:val="617310B0"/>
    <w:rsid w:val="6198016C"/>
    <w:rsid w:val="61AC3545"/>
    <w:rsid w:val="61BC02FE"/>
    <w:rsid w:val="61BF1B9C"/>
    <w:rsid w:val="6243457B"/>
    <w:rsid w:val="624A3A07"/>
    <w:rsid w:val="625B18C5"/>
    <w:rsid w:val="626C104E"/>
    <w:rsid w:val="627E55B4"/>
    <w:rsid w:val="628726BA"/>
    <w:rsid w:val="62C76F5B"/>
    <w:rsid w:val="62DA2A9A"/>
    <w:rsid w:val="62E96ED1"/>
    <w:rsid w:val="62FD297C"/>
    <w:rsid w:val="63273E9D"/>
    <w:rsid w:val="636B5B38"/>
    <w:rsid w:val="637D586B"/>
    <w:rsid w:val="638536B1"/>
    <w:rsid w:val="639C3F43"/>
    <w:rsid w:val="63AE1EC8"/>
    <w:rsid w:val="63E36016"/>
    <w:rsid w:val="640747E9"/>
    <w:rsid w:val="644E1183"/>
    <w:rsid w:val="64584AFE"/>
    <w:rsid w:val="64912913"/>
    <w:rsid w:val="649427B0"/>
    <w:rsid w:val="649E7FF5"/>
    <w:rsid w:val="64A93940"/>
    <w:rsid w:val="64AC465A"/>
    <w:rsid w:val="64AD5498"/>
    <w:rsid w:val="64BE5FF1"/>
    <w:rsid w:val="64CC2606"/>
    <w:rsid w:val="64D25049"/>
    <w:rsid w:val="64F54A8F"/>
    <w:rsid w:val="65331D5D"/>
    <w:rsid w:val="65393A14"/>
    <w:rsid w:val="653A1C66"/>
    <w:rsid w:val="654725D5"/>
    <w:rsid w:val="65876E75"/>
    <w:rsid w:val="65A43583"/>
    <w:rsid w:val="65A90B99"/>
    <w:rsid w:val="65AB4911"/>
    <w:rsid w:val="65B35574"/>
    <w:rsid w:val="65E10333"/>
    <w:rsid w:val="65F50219"/>
    <w:rsid w:val="66105B8C"/>
    <w:rsid w:val="66844F91"/>
    <w:rsid w:val="66EC51E2"/>
    <w:rsid w:val="66F83B86"/>
    <w:rsid w:val="670C7D80"/>
    <w:rsid w:val="67513297"/>
    <w:rsid w:val="67C779FD"/>
    <w:rsid w:val="67E05350"/>
    <w:rsid w:val="67E1286C"/>
    <w:rsid w:val="686E1C26"/>
    <w:rsid w:val="6888718C"/>
    <w:rsid w:val="68EF500A"/>
    <w:rsid w:val="690871D7"/>
    <w:rsid w:val="690C7EC8"/>
    <w:rsid w:val="690D4335"/>
    <w:rsid w:val="695465A4"/>
    <w:rsid w:val="69C2047C"/>
    <w:rsid w:val="69C87320"/>
    <w:rsid w:val="69C97A5C"/>
    <w:rsid w:val="69E46644"/>
    <w:rsid w:val="69EC72A7"/>
    <w:rsid w:val="6A334ED5"/>
    <w:rsid w:val="6A767A4C"/>
    <w:rsid w:val="6B6317EA"/>
    <w:rsid w:val="6C4C04D0"/>
    <w:rsid w:val="6C7A503E"/>
    <w:rsid w:val="6C843E0E"/>
    <w:rsid w:val="6C9205D9"/>
    <w:rsid w:val="6CC62031"/>
    <w:rsid w:val="6CC85DA9"/>
    <w:rsid w:val="6CDF4730"/>
    <w:rsid w:val="6CF070AE"/>
    <w:rsid w:val="6D004214"/>
    <w:rsid w:val="6D4B0350"/>
    <w:rsid w:val="6D5B09CB"/>
    <w:rsid w:val="6D9E6164"/>
    <w:rsid w:val="6DAA54AF"/>
    <w:rsid w:val="6E113780"/>
    <w:rsid w:val="6E316738"/>
    <w:rsid w:val="6EB333C4"/>
    <w:rsid w:val="6F143527"/>
    <w:rsid w:val="6F1A6664"/>
    <w:rsid w:val="6F5F0D3C"/>
    <w:rsid w:val="6F773AB6"/>
    <w:rsid w:val="6FA36EB6"/>
    <w:rsid w:val="6FD74555"/>
    <w:rsid w:val="6FED5B27"/>
    <w:rsid w:val="701901B8"/>
    <w:rsid w:val="70294DB1"/>
    <w:rsid w:val="703F4899"/>
    <w:rsid w:val="7080699B"/>
    <w:rsid w:val="708741CD"/>
    <w:rsid w:val="70893AA1"/>
    <w:rsid w:val="70951E71"/>
    <w:rsid w:val="710650F2"/>
    <w:rsid w:val="713A4D9B"/>
    <w:rsid w:val="714431D1"/>
    <w:rsid w:val="714479C8"/>
    <w:rsid w:val="7164006A"/>
    <w:rsid w:val="719941B8"/>
    <w:rsid w:val="72273572"/>
    <w:rsid w:val="722E4900"/>
    <w:rsid w:val="723D2D95"/>
    <w:rsid w:val="724E6D50"/>
    <w:rsid w:val="72A46970"/>
    <w:rsid w:val="72A63557"/>
    <w:rsid w:val="72CA214F"/>
    <w:rsid w:val="732B52E4"/>
    <w:rsid w:val="7352461E"/>
    <w:rsid w:val="73691BC5"/>
    <w:rsid w:val="73DF3DC7"/>
    <w:rsid w:val="73FE1BE9"/>
    <w:rsid w:val="742F670E"/>
    <w:rsid w:val="74781DC7"/>
    <w:rsid w:val="747D7BE0"/>
    <w:rsid w:val="74925912"/>
    <w:rsid w:val="74A71E5E"/>
    <w:rsid w:val="74BF42E4"/>
    <w:rsid w:val="74D552C0"/>
    <w:rsid w:val="74EB4D2A"/>
    <w:rsid w:val="75391289"/>
    <w:rsid w:val="75556648"/>
    <w:rsid w:val="75691F44"/>
    <w:rsid w:val="757001D2"/>
    <w:rsid w:val="75720FA8"/>
    <w:rsid w:val="759058D2"/>
    <w:rsid w:val="75CA5356"/>
    <w:rsid w:val="75EF084A"/>
    <w:rsid w:val="75FE283B"/>
    <w:rsid w:val="763E0E8A"/>
    <w:rsid w:val="763F7606"/>
    <w:rsid w:val="764A35DC"/>
    <w:rsid w:val="76612DCA"/>
    <w:rsid w:val="76910C6A"/>
    <w:rsid w:val="769431A0"/>
    <w:rsid w:val="76A71125"/>
    <w:rsid w:val="76D55E4D"/>
    <w:rsid w:val="76D812DE"/>
    <w:rsid w:val="77660698"/>
    <w:rsid w:val="77792BD4"/>
    <w:rsid w:val="77925931"/>
    <w:rsid w:val="780B56E4"/>
    <w:rsid w:val="78320EC2"/>
    <w:rsid w:val="78713799"/>
    <w:rsid w:val="78A70F68"/>
    <w:rsid w:val="78AE679B"/>
    <w:rsid w:val="78B6564F"/>
    <w:rsid w:val="78D855C6"/>
    <w:rsid w:val="78E0091E"/>
    <w:rsid w:val="78EC2E1F"/>
    <w:rsid w:val="78F9553C"/>
    <w:rsid w:val="791A5EF2"/>
    <w:rsid w:val="79393B8B"/>
    <w:rsid w:val="79426EE3"/>
    <w:rsid w:val="796926C2"/>
    <w:rsid w:val="797D43BF"/>
    <w:rsid w:val="798B088A"/>
    <w:rsid w:val="79E43AB9"/>
    <w:rsid w:val="7A5073DE"/>
    <w:rsid w:val="7A5A5C01"/>
    <w:rsid w:val="7A886B78"/>
    <w:rsid w:val="7A982578"/>
    <w:rsid w:val="7AC1208A"/>
    <w:rsid w:val="7AC878BC"/>
    <w:rsid w:val="7B142806"/>
    <w:rsid w:val="7B871525"/>
    <w:rsid w:val="7BA14395"/>
    <w:rsid w:val="7BA479E1"/>
    <w:rsid w:val="7BA92E3F"/>
    <w:rsid w:val="7BC63DFB"/>
    <w:rsid w:val="7BE129E3"/>
    <w:rsid w:val="7C217284"/>
    <w:rsid w:val="7C2D79D7"/>
    <w:rsid w:val="7C896BD7"/>
    <w:rsid w:val="7C9E152A"/>
    <w:rsid w:val="7CAB2FF1"/>
    <w:rsid w:val="7CD9190C"/>
    <w:rsid w:val="7CF6426C"/>
    <w:rsid w:val="7D083FA0"/>
    <w:rsid w:val="7D2E7EAA"/>
    <w:rsid w:val="7D341248"/>
    <w:rsid w:val="7D3B6123"/>
    <w:rsid w:val="7D4E157B"/>
    <w:rsid w:val="7D935F5F"/>
    <w:rsid w:val="7DAE00ED"/>
    <w:rsid w:val="7DCC1471"/>
    <w:rsid w:val="7E2D6D3A"/>
    <w:rsid w:val="7E3314F0"/>
    <w:rsid w:val="7E3E411D"/>
    <w:rsid w:val="7E6B0C8A"/>
    <w:rsid w:val="7E722019"/>
    <w:rsid w:val="7E977CD1"/>
    <w:rsid w:val="7E9B156F"/>
    <w:rsid w:val="7EC860DC"/>
    <w:rsid w:val="7ED405DD"/>
    <w:rsid w:val="7EED2B19"/>
    <w:rsid w:val="7F0B7D77"/>
    <w:rsid w:val="7F323556"/>
    <w:rsid w:val="7F6000C3"/>
    <w:rsid w:val="7F871AF4"/>
    <w:rsid w:val="7FC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3042"/>
  <w15:docId w15:val="{13687919-E45E-4947-A6A6-B342A42A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9">
    <w:name w:val="书目9"/>
    <w:basedOn w:val="Normal"/>
    <w:next w:val="Normal"/>
    <w:autoRedefine/>
    <w:uiPriority w:val="37"/>
    <w:unhideWhenUsed/>
    <w:qFormat/>
    <w:pPr>
      <w:widowControl/>
      <w:ind w:left="720" w:hanging="7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1">
    <w:name w:val="书目1"/>
    <w:basedOn w:val="Normal"/>
    <w:next w:val="Normal"/>
    <w:qFormat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1</Characters>
  <Application>Microsoft Office Word</Application>
  <DocSecurity>0</DocSecurity>
  <Lines>6</Lines>
  <Paragraphs>1</Paragraphs>
  <ScaleCrop>false</ScaleCrop>
  <Company>Frontiers Media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C</dc:creator>
  <cp:lastModifiedBy>Amy Tighe</cp:lastModifiedBy>
  <cp:revision>3</cp:revision>
  <dcterms:created xsi:type="dcterms:W3CDTF">2026-05-11T09:04:00Z</dcterms:created>
  <dcterms:modified xsi:type="dcterms:W3CDTF">2026-06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EF1E1EF1BBB4F5FBC8A797E4C5D6122_13</vt:lpwstr>
  </property>
  <property fmtid="{D5CDD505-2E9C-101B-9397-08002B2CF9AE}" pid="4" name="KSOTemplateDocerSaveRecord">
    <vt:lpwstr>eyJoZGlkIjoiODViY2JkMjU3NGYzZTEwMzZmMGFkZWViYmNkYWU3NDIiLCJ1c2VySWQiOiIyODAwMDg2MTMifQ==</vt:lpwstr>
  </property>
  <property fmtid="{D5CDD505-2E9C-101B-9397-08002B2CF9AE}" pid="5" name="ZOTERO_PREF_1">
    <vt:lpwstr>&lt;data data-version="3" zotero-version="9.0-beta.21+1a89239a1"&gt;&lt;session id="SM9Q6lWV"/&gt;&lt;style id="http://www.zotero.org/styles/frontiers-in-plant-science" hasBibliography="1" bibliographyStyleHasBeenSet="0"/&gt;&lt;prefs&gt;&lt;pref name="fieldType" value="Field"/&gt;&lt;/p</vt:lpwstr>
  </property>
  <property fmtid="{D5CDD505-2E9C-101B-9397-08002B2CF9AE}" pid="6" name="ZOTERO_PREF_2">
    <vt:lpwstr>refs&gt;&lt;/data&gt;</vt:lpwstr>
  </property>
</Properties>
</file>